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E4BFF" w14:textId="030E05DD" w:rsidR="000B67A9" w:rsidRPr="009A0FE1" w:rsidRDefault="000F7EF3">
      <w:pPr>
        <w:rPr>
          <w:rFonts w:ascii="Times New Roman" w:hAnsi="Times New Roman" w:cs="Times New Roman"/>
        </w:rPr>
      </w:pPr>
      <w:r w:rsidRPr="00422D98">
        <w:rPr>
          <w:rFonts w:ascii="Times New Roman" w:hAnsi="Times New Roman" w:cs="Times New Roman"/>
          <w:b/>
        </w:rPr>
        <w:t xml:space="preserve">Supplementary </w:t>
      </w:r>
      <w:r w:rsidR="00ED532E" w:rsidRPr="00422D98">
        <w:rPr>
          <w:rFonts w:ascii="Times New Roman" w:hAnsi="Times New Roman" w:cs="Times New Roman"/>
          <w:b/>
        </w:rPr>
        <w:t>T</w:t>
      </w:r>
      <w:r w:rsidRPr="00422D98">
        <w:rPr>
          <w:rFonts w:ascii="Times New Roman" w:hAnsi="Times New Roman" w:cs="Times New Roman"/>
          <w:b/>
        </w:rPr>
        <w:t>able 1.</w:t>
      </w:r>
      <w:r w:rsidRPr="009A0FE1">
        <w:rPr>
          <w:rFonts w:ascii="Times New Roman" w:hAnsi="Times New Roman" w:cs="Times New Roman"/>
        </w:rPr>
        <w:t xml:space="preserve"> List of primers and qPCR conditions used to determine the expression level</w:t>
      </w:r>
      <w:r w:rsidR="008E2707">
        <w:rPr>
          <w:rFonts w:ascii="Times New Roman" w:hAnsi="Times New Roman" w:cs="Times New Roman"/>
        </w:rPr>
        <w:t>s</w:t>
      </w:r>
      <w:r w:rsidRPr="009A0FE1">
        <w:rPr>
          <w:rFonts w:ascii="Times New Roman" w:hAnsi="Times New Roman" w:cs="Times New Roman"/>
        </w:rPr>
        <w:t xml:space="preserve"> of </w:t>
      </w:r>
      <w:r w:rsidRPr="008778A5">
        <w:rPr>
          <w:rFonts w:ascii="Times New Roman" w:hAnsi="Times New Roman" w:cs="Times New Roman"/>
          <w:i/>
          <w:iCs/>
        </w:rPr>
        <w:t>CDR1</w:t>
      </w:r>
      <w:r w:rsidRPr="009A0FE1">
        <w:rPr>
          <w:rFonts w:ascii="Times New Roman" w:hAnsi="Times New Roman" w:cs="Times New Roman"/>
        </w:rPr>
        <w:t xml:space="preserve">, </w:t>
      </w:r>
      <w:r w:rsidRPr="008778A5">
        <w:rPr>
          <w:rFonts w:ascii="Times New Roman" w:hAnsi="Times New Roman" w:cs="Times New Roman"/>
          <w:i/>
          <w:iCs/>
        </w:rPr>
        <w:t>ERG11</w:t>
      </w:r>
      <w:r w:rsidRPr="009A0FE1">
        <w:rPr>
          <w:rFonts w:ascii="Times New Roman" w:hAnsi="Times New Roman" w:cs="Times New Roman"/>
        </w:rPr>
        <w:t xml:space="preserve">, and </w:t>
      </w:r>
      <w:r w:rsidRPr="008778A5">
        <w:rPr>
          <w:rFonts w:ascii="Times New Roman" w:hAnsi="Times New Roman" w:cs="Times New Roman"/>
          <w:i/>
          <w:iCs/>
        </w:rPr>
        <w:t>MDR1</w:t>
      </w:r>
      <w:r w:rsidRPr="009A0FE1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horzAnchor="margin" w:tblpX="-1000" w:tblpY="460"/>
        <w:tblW w:w="14570" w:type="dxa"/>
        <w:tblLook w:val="04A0" w:firstRow="1" w:lastRow="0" w:firstColumn="1" w:lastColumn="0" w:noHBand="0" w:noVBand="1"/>
      </w:tblPr>
      <w:tblGrid>
        <w:gridCol w:w="895"/>
        <w:gridCol w:w="1170"/>
        <w:gridCol w:w="3510"/>
        <w:gridCol w:w="5679"/>
        <w:gridCol w:w="770"/>
        <w:gridCol w:w="1157"/>
        <w:gridCol w:w="1389"/>
      </w:tblGrid>
      <w:tr w:rsidR="00F0611D" w:rsidRPr="009A0FE1" w14:paraId="01A054DB" w14:textId="77ACA4AB" w:rsidTr="00407539">
        <w:trPr>
          <w:trHeight w:val="464"/>
        </w:trPr>
        <w:tc>
          <w:tcPr>
            <w:tcW w:w="895" w:type="dxa"/>
          </w:tcPr>
          <w:p w14:paraId="53286D1A" w14:textId="566890EC" w:rsidR="00F0611D" w:rsidRPr="00F0611D" w:rsidRDefault="00F0611D" w:rsidP="004075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11D">
              <w:rPr>
                <w:rFonts w:ascii="Times New Roman" w:hAnsi="Times New Roman" w:cs="Times New Roman"/>
                <w:b/>
                <w:bCs/>
              </w:rPr>
              <w:t>Loci</w:t>
            </w:r>
          </w:p>
        </w:tc>
        <w:tc>
          <w:tcPr>
            <w:tcW w:w="1170" w:type="dxa"/>
          </w:tcPr>
          <w:p w14:paraId="4F462ECE" w14:textId="4FBC7400" w:rsidR="00F0611D" w:rsidRPr="00F0611D" w:rsidRDefault="00F0611D" w:rsidP="004075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3510" w:type="dxa"/>
          </w:tcPr>
          <w:p w14:paraId="50EE708F" w14:textId="6510C443" w:rsidR="00F0611D" w:rsidRPr="00F0611D" w:rsidRDefault="00F0611D" w:rsidP="004075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11D"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  <w:tc>
          <w:tcPr>
            <w:tcW w:w="5679" w:type="dxa"/>
          </w:tcPr>
          <w:p w14:paraId="6661104A" w14:textId="2B9EA4DE" w:rsidR="00F0611D" w:rsidRPr="00F0611D" w:rsidRDefault="00F0611D" w:rsidP="004075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11D">
              <w:rPr>
                <w:rFonts w:ascii="Times New Roman" w:hAnsi="Times New Roman" w:cs="Times New Roman"/>
                <w:b/>
                <w:bCs/>
              </w:rPr>
              <w:t>PCR conditions</w:t>
            </w:r>
          </w:p>
        </w:tc>
        <w:tc>
          <w:tcPr>
            <w:tcW w:w="770" w:type="dxa"/>
          </w:tcPr>
          <w:p w14:paraId="34BAC7C4" w14:textId="31521D93" w:rsidR="00F0611D" w:rsidRPr="00F0611D" w:rsidRDefault="00F0611D" w:rsidP="004075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11D">
              <w:rPr>
                <w:rFonts w:ascii="Times New Roman" w:hAnsi="Times New Roman" w:cs="Times New Roman"/>
                <w:b/>
                <w:bCs/>
              </w:rPr>
              <w:t>R</w:t>
            </w:r>
            <w:r w:rsidRPr="00F0611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F0611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97E20">
              <w:rPr>
                <w:rFonts w:ascii="Times New Roman" w:hAnsi="Times New Roman" w:cs="Times New Roman"/>
                <w:b/>
                <w:bCs/>
              </w:rPr>
              <w:t>v</w:t>
            </w:r>
            <w:r w:rsidRPr="00F0611D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  <w:tc>
          <w:tcPr>
            <w:tcW w:w="1157" w:type="dxa"/>
          </w:tcPr>
          <w:p w14:paraId="7C8E7EB8" w14:textId="4A3FF137" w:rsidR="00F0611D" w:rsidRPr="00F0611D" w:rsidRDefault="00F0611D" w:rsidP="004075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11D">
              <w:rPr>
                <w:rFonts w:ascii="Times New Roman" w:hAnsi="Times New Roman" w:cs="Times New Roman"/>
                <w:b/>
                <w:bCs/>
              </w:rPr>
              <w:t>Efficiency</w:t>
            </w:r>
          </w:p>
        </w:tc>
        <w:tc>
          <w:tcPr>
            <w:tcW w:w="1389" w:type="dxa"/>
          </w:tcPr>
          <w:p w14:paraId="35363AEB" w14:textId="6E62B2A7" w:rsidR="00F0611D" w:rsidRPr="00F0611D" w:rsidRDefault="00F0611D" w:rsidP="004075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11D">
              <w:rPr>
                <w:rFonts w:ascii="Times New Roman" w:hAnsi="Times New Roman" w:cs="Times New Roman"/>
                <w:b/>
                <w:bCs/>
              </w:rPr>
              <w:t>Melting temperature</w:t>
            </w:r>
          </w:p>
        </w:tc>
      </w:tr>
      <w:tr w:rsidR="00F0611D" w:rsidRPr="009A0FE1" w14:paraId="47D5F3E6" w14:textId="7C7F1A84" w:rsidTr="00407539">
        <w:trPr>
          <w:trHeight w:val="464"/>
        </w:trPr>
        <w:tc>
          <w:tcPr>
            <w:tcW w:w="895" w:type="dxa"/>
            <w:vMerge w:val="restart"/>
          </w:tcPr>
          <w:p w14:paraId="5841C692" w14:textId="77777777" w:rsidR="00F0611D" w:rsidRDefault="00F0611D" w:rsidP="004075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321B1E58" w14:textId="77777777" w:rsidR="00F0611D" w:rsidRDefault="00F0611D" w:rsidP="004075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7EE3FA58" w14:textId="6E6BA162" w:rsidR="00F0611D" w:rsidRPr="00F0611D" w:rsidRDefault="00F0611D" w:rsidP="004075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11D">
              <w:rPr>
                <w:rFonts w:ascii="Times New Roman" w:hAnsi="Times New Roman" w:cs="Times New Roman"/>
                <w:b/>
                <w:bCs/>
                <w:i/>
                <w:iCs/>
              </w:rPr>
              <w:t>Actin</w:t>
            </w:r>
          </w:p>
        </w:tc>
        <w:tc>
          <w:tcPr>
            <w:tcW w:w="1170" w:type="dxa"/>
          </w:tcPr>
          <w:p w14:paraId="5B1A69F8" w14:textId="55EA8BE3" w:rsidR="00F0611D" w:rsidRPr="00466DA9" w:rsidRDefault="00F0611D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1-F</w:t>
            </w:r>
          </w:p>
        </w:tc>
        <w:tc>
          <w:tcPr>
            <w:tcW w:w="3510" w:type="dxa"/>
          </w:tcPr>
          <w:p w14:paraId="0B08094B" w14:textId="527E8753" w:rsidR="00F0611D" w:rsidRPr="00466DA9" w:rsidRDefault="00F0611D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-AGAATCGATTTGGCTGGTAG-5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</w:p>
        </w:tc>
        <w:tc>
          <w:tcPr>
            <w:tcW w:w="5679" w:type="dxa"/>
            <w:vMerge w:val="restart"/>
          </w:tcPr>
          <w:p w14:paraId="4E5942E9" w14:textId="3224B15F" w:rsidR="00F0611D" w:rsidRPr="00466DA9" w:rsidRDefault="00F0611D" w:rsidP="00ED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ED532E" w:rsidRPr="00422D98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C, 5</w:t>
            </w:r>
            <w:r w:rsidR="008E2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mins, 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C, 10 secs, 40 cycles of (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C, 5 secs, 60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C, 30 secs), melting temperature determination (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="006D60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min, 60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C, 30 secs, 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C, 30 secs)</w:t>
            </w:r>
          </w:p>
        </w:tc>
        <w:tc>
          <w:tcPr>
            <w:tcW w:w="770" w:type="dxa"/>
            <w:vMerge w:val="restart"/>
          </w:tcPr>
          <w:p w14:paraId="365A1530" w14:textId="77777777" w:rsidR="00D159C9" w:rsidRDefault="00D159C9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68B51E" w14:textId="4A5191FB" w:rsidR="00F0611D" w:rsidRPr="00466DA9" w:rsidRDefault="00F0611D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≥99%</w:t>
            </w:r>
          </w:p>
        </w:tc>
        <w:tc>
          <w:tcPr>
            <w:tcW w:w="1157" w:type="dxa"/>
            <w:vMerge w:val="restart"/>
          </w:tcPr>
          <w:p w14:paraId="43375D3C" w14:textId="77777777" w:rsidR="00D159C9" w:rsidRDefault="00D159C9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91CE3" w14:textId="38EBA575" w:rsidR="00F0611D" w:rsidRPr="00466DA9" w:rsidRDefault="00F0611D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389" w:type="dxa"/>
            <w:vMerge w:val="restart"/>
          </w:tcPr>
          <w:p w14:paraId="175419BD" w14:textId="77777777" w:rsidR="00407539" w:rsidRDefault="00407539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292F4B" w14:textId="60479694" w:rsidR="00F0611D" w:rsidRPr="00466DA9" w:rsidRDefault="00697056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56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  <w:r w:rsidR="0076024C"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°</w:t>
            </w:r>
            <w:r w:rsidR="0076024C" w:rsidRPr="00466DA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6024C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F0611D" w:rsidRPr="009A0FE1" w14:paraId="5FFB9C16" w14:textId="4E08151B" w:rsidTr="00407539">
        <w:trPr>
          <w:trHeight w:val="451"/>
        </w:trPr>
        <w:tc>
          <w:tcPr>
            <w:tcW w:w="895" w:type="dxa"/>
            <w:vMerge/>
          </w:tcPr>
          <w:p w14:paraId="75FAAAAC" w14:textId="06DA784D" w:rsidR="00F0611D" w:rsidRPr="00F0611D" w:rsidRDefault="00F0611D" w:rsidP="004075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70" w:type="dxa"/>
          </w:tcPr>
          <w:p w14:paraId="4AC69FB0" w14:textId="22056254" w:rsidR="00F0611D" w:rsidRPr="00466DA9" w:rsidRDefault="00F0611D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1-R</w:t>
            </w:r>
          </w:p>
        </w:tc>
        <w:tc>
          <w:tcPr>
            <w:tcW w:w="3510" w:type="dxa"/>
          </w:tcPr>
          <w:p w14:paraId="2C728CCF" w14:textId="1F6041BD" w:rsidR="00F0611D" w:rsidRPr="00466DA9" w:rsidRDefault="00F0611D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-CACAATTTCTCCTTGATGTCTC-5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</w:p>
        </w:tc>
        <w:tc>
          <w:tcPr>
            <w:tcW w:w="5679" w:type="dxa"/>
            <w:vMerge/>
          </w:tcPr>
          <w:p w14:paraId="4190B2A6" w14:textId="77777777" w:rsidR="00F0611D" w:rsidRPr="00466DA9" w:rsidRDefault="00F0611D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Merge/>
          </w:tcPr>
          <w:p w14:paraId="67224EC9" w14:textId="77777777" w:rsidR="00F0611D" w:rsidRPr="00466DA9" w:rsidRDefault="00F0611D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Merge/>
          </w:tcPr>
          <w:p w14:paraId="2A3575F9" w14:textId="77777777" w:rsidR="00F0611D" w:rsidRPr="00466DA9" w:rsidRDefault="00F0611D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vMerge/>
          </w:tcPr>
          <w:p w14:paraId="271E83E1" w14:textId="77777777" w:rsidR="00F0611D" w:rsidRPr="00466DA9" w:rsidRDefault="00F0611D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24C" w:rsidRPr="009A0FE1" w14:paraId="7B9C234F" w14:textId="58B604C3" w:rsidTr="00407539">
        <w:trPr>
          <w:trHeight w:val="464"/>
        </w:trPr>
        <w:tc>
          <w:tcPr>
            <w:tcW w:w="895" w:type="dxa"/>
            <w:vMerge w:val="restart"/>
          </w:tcPr>
          <w:p w14:paraId="0DE0BB76" w14:textId="77777777" w:rsidR="0076024C" w:rsidRDefault="0076024C" w:rsidP="004075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4FA10711" w14:textId="77777777" w:rsidR="0076024C" w:rsidRDefault="0076024C" w:rsidP="004075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529FCE89" w14:textId="01846846" w:rsidR="0076024C" w:rsidRPr="00F0611D" w:rsidRDefault="0076024C" w:rsidP="004075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11D">
              <w:rPr>
                <w:rFonts w:ascii="Times New Roman" w:hAnsi="Times New Roman" w:cs="Times New Roman"/>
                <w:b/>
                <w:bCs/>
                <w:i/>
                <w:iCs/>
              </w:rPr>
              <w:t>CDR1</w:t>
            </w:r>
          </w:p>
        </w:tc>
        <w:tc>
          <w:tcPr>
            <w:tcW w:w="1170" w:type="dxa"/>
          </w:tcPr>
          <w:p w14:paraId="47B17362" w14:textId="4399E258" w:rsidR="0076024C" w:rsidRPr="00466DA9" w:rsidRDefault="0076024C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R1-F</w:t>
            </w:r>
          </w:p>
        </w:tc>
        <w:tc>
          <w:tcPr>
            <w:tcW w:w="3510" w:type="dxa"/>
          </w:tcPr>
          <w:p w14:paraId="57C32FBD" w14:textId="40E90D56" w:rsidR="0076024C" w:rsidRPr="00466DA9" w:rsidRDefault="0076024C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-GCACATGTTCAGATCCATTG-5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</w:p>
        </w:tc>
        <w:tc>
          <w:tcPr>
            <w:tcW w:w="5679" w:type="dxa"/>
            <w:vMerge w:val="restart"/>
          </w:tcPr>
          <w:p w14:paraId="760B5AEC" w14:textId="692909B6" w:rsidR="0076024C" w:rsidRPr="00466DA9" w:rsidRDefault="006D60E5" w:rsidP="00ED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C, 5</w:t>
            </w:r>
            <w:r w:rsidR="008E2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mins, 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C, 10 secs, 40 cycles of (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C, 5 secs, 60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C, 30 secs), melting temperature determination (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2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min, 60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C, 30 secs, 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C, 30 secs)</w:t>
            </w:r>
          </w:p>
        </w:tc>
        <w:tc>
          <w:tcPr>
            <w:tcW w:w="770" w:type="dxa"/>
            <w:vMerge w:val="restart"/>
          </w:tcPr>
          <w:p w14:paraId="37C38E89" w14:textId="77777777" w:rsidR="00D159C9" w:rsidRDefault="00D159C9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BF3D7" w14:textId="3E009792" w:rsidR="0076024C" w:rsidRPr="00466DA9" w:rsidRDefault="0076024C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≥99%</w:t>
            </w:r>
          </w:p>
        </w:tc>
        <w:tc>
          <w:tcPr>
            <w:tcW w:w="1157" w:type="dxa"/>
            <w:vMerge w:val="restart"/>
          </w:tcPr>
          <w:p w14:paraId="04F6CE41" w14:textId="77777777" w:rsidR="00D159C9" w:rsidRDefault="00D159C9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64C5B" w14:textId="643FF715" w:rsidR="0076024C" w:rsidRPr="00466DA9" w:rsidRDefault="0076024C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389" w:type="dxa"/>
            <w:vMerge w:val="restart"/>
          </w:tcPr>
          <w:p w14:paraId="1D402C10" w14:textId="77777777" w:rsidR="00407539" w:rsidRDefault="00407539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E18541" w14:textId="4870283D" w:rsidR="0076024C" w:rsidRPr="00466DA9" w:rsidRDefault="00697056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56">
              <w:rPr>
                <w:rFonts w:ascii="Times New Roman" w:hAnsi="Times New Roman" w:cs="Times New Roman"/>
                <w:sz w:val="20"/>
                <w:szCs w:val="20"/>
              </w:rPr>
              <w:t>83.65</w:t>
            </w:r>
            <w:r w:rsidR="0076024C" w:rsidRPr="00000D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°</w:t>
            </w:r>
            <w:r w:rsidR="0076024C" w:rsidRPr="00000DBB">
              <w:rPr>
                <w:rFonts w:ascii="Times New Roman" w:hAnsi="Times New Roman" w:cs="Times New Roman"/>
                <w:sz w:val="20"/>
                <w:szCs w:val="20"/>
              </w:rPr>
              <w:t>C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76024C" w:rsidRPr="009A0FE1" w14:paraId="24AF838C" w14:textId="3BC1F557" w:rsidTr="00407539">
        <w:trPr>
          <w:trHeight w:val="464"/>
        </w:trPr>
        <w:tc>
          <w:tcPr>
            <w:tcW w:w="895" w:type="dxa"/>
            <w:vMerge/>
          </w:tcPr>
          <w:p w14:paraId="30038F40" w14:textId="3D8DEBCE" w:rsidR="0076024C" w:rsidRPr="00F0611D" w:rsidRDefault="0076024C" w:rsidP="004075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70" w:type="dxa"/>
          </w:tcPr>
          <w:p w14:paraId="251BE04D" w14:textId="018D1BCB" w:rsidR="0076024C" w:rsidRPr="00466DA9" w:rsidRDefault="0076024C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R1-R</w:t>
            </w:r>
          </w:p>
        </w:tc>
        <w:tc>
          <w:tcPr>
            <w:tcW w:w="3510" w:type="dxa"/>
          </w:tcPr>
          <w:p w14:paraId="139B6657" w14:textId="7DA459F4" w:rsidR="0076024C" w:rsidRPr="00466DA9" w:rsidRDefault="0076024C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-GATCCATCTAGACCATCCCA-5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</w:p>
        </w:tc>
        <w:tc>
          <w:tcPr>
            <w:tcW w:w="5679" w:type="dxa"/>
            <w:vMerge/>
          </w:tcPr>
          <w:p w14:paraId="4BB1D426" w14:textId="77777777" w:rsidR="0076024C" w:rsidRPr="00466DA9" w:rsidRDefault="0076024C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Merge/>
          </w:tcPr>
          <w:p w14:paraId="002486A8" w14:textId="77777777" w:rsidR="0076024C" w:rsidRPr="00466DA9" w:rsidRDefault="0076024C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Merge/>
          </w:tcPr>
          <w:p w14:paraId="144E8E23" w14:textId="77777777" w:rsidR="0076024C" w:rsidRPr="00466DA9" w:rsidRDefault="0076024C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vMerge/>
          </w:tcPr>
          <w:p w14:paraId="1AEDE592" w14:textId="77777777" w:rsidR="0076024C" w:rsidRPr="00466DA9" w:rsidRDefault="0076024C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0E5" w:rsidRPr="009A0FE1" w14:paraId="1A4E6E9C" w14:textId="338CD926" w:rsidTr="00407539">
        <w:trPr>
          <w:trHeight w:val="464"/>
        </w:trPr>
        <w:tc>
          <w:tcPr>
            <w:tcW w:w="895" w:type="dxa"/>
            <w:vMerge w:val="restart"/>
          </w:tcPr>
          <w:p w14:paraId="5A0F7BD4" w14:textId="77777777" w:rsidR="006D60E5" w:rsidRDefault="006D60E5" w:rsidP="006D60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04BC05FE" w14:textId="77777777" w:rsidR="006D60E5" w:rsidRDefault="006D60E5" w:rsidP="006D60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7C5667DB" w14:textId="1F0E5ABF" w:rsidR="006D60E5" w:rsidRPr="00F0611D" w:rsidRDefault="006D60E5" w:rsidP="006D60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11D">
              <w:rPr>
                <w:rFonts w:ascii="Times New Roman" w:hAnsi="Times New Roman" w:cs="Times New Roman"/>
                <w:b/>
                <w:bCs/>
                <w:i/>
                <w:iCs/>
              </w:rPr>
              <w:t>ERG11</w:t>
            </w:r>
          </w:p>
        </w:tc>
        <w:tc>
          <w:tcPr>
            <w:tcW w:w="1170" w:type="dxa"/>
          </w:tcPr>
          <w:p w14:paraId="653CBF6D" w14:textId="1D6FFBB6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G11-F</w:t>
            </w:r>
          </w:p>
        </w:tc>
        <w:tc>
          <w:tcPr>
            <w:tcW w:w="3510" w:type="dxa"/>
          </w:tcPr>
          <w:p w14:paraId="19DB3259" w14:textId="3978AAC9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-GTTGGTTCAGCCGTATCTT-5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</w:p>
        </w:tc>
        <w:tc>
          <w:tcPr>
            <w:tcW w:w="5679" w:type="dxa"/>
            <w:vMerge w:val="restart"/>
          </w:tcPr>
          <w:p w14:paraId="0927487E" w14:textId="09D47091" w:rsidR="006D60E5" w:rsidRPr="00466DA9" w:rsidRDefault="006D60E5" w:rsidP="00ED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5</w:t>
            </w:r>
            <w:r w:rsidR="008E2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mins, 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10 secs, 40 cycles of (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5 secs, 60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30 secs), melting temperature determination (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1min, 60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30 secs, 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30 secs)</w:t>
            </w:r>
          </w:p>
        </w:tc>
        <w:tc>
          <w:tcPr>
            <w:tcW w:w="770" w:type="dxa"/>
            <w:vMerge w:val="restart"/>
          </w:tcPr>
          <w:p w14:paraId="135CC03B" w14:textId="77777777" w:rsidR="006D60E5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14BA2D" w14:textId="0B533D21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≥99%</w:t>
            </w:r>
          </w:p>
        </w:tc>
        <w:tc>
          <w:tcPr>
            <w:tcW w:w="1157" w:type="dxa"/>
            <w:vMerge w:val="restart"/>
          </w:tcPr>
          <w:p w14:paraId="13A6EC16" w14:textId="77777777" w:rsidR="006D60E5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37373A" w14:textId="68475579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389" w:type="dxa"/>
            <w:vMerge w:val="restart"/>
          </w:tcPr>
          <w:p w14:paraId="5C1F6769" w14:textId="77777777" w:rsidR="006D60E5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7348BE" w14:textId="6F39E5A2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  <w:r w:rsidRPr="00000D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°</w:t>
            </w:r>
            <w:r w:rsidRPr="00000DBB">
              <w:rPr>
                <w:rFonts w:ascii="Times New Roman" w:hAnsi="Times New Roman" w:cs="Times New Roman"/>
                <w:sz w:val="20"/>
                <w:szCs w:val="20"/>
              </w:rPr>
              <w:t>C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6D60E5" w:rsidRPr="009A0FE1" w14:paraId="306C45BA" w14:textId="0ABA74DF" w:rsidTr="00407539">
        <w:trPr>
          <w:trHeight w:val="451"/>
        </w:trPr>
        <w:tc>
          <w:tcPr>
            <w:tcW w:w="895" w:type="dxa"/>
            <w:vMerge/>
          </w:tcPr>
          <w:p w14:paraId="4DF61589" w14:textId="696A20D1" w:rsidR="006D60E5" w:rsidRPr="00F0611D" w:rsidRDefault="006D60E5" w:rsidP="006D60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70" w:type="dxa"/>
          </w:tcPr>
          <w:p w14:paraId="2562EAF1" w14:textId="6C183B19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G11-R</w:t>
            </w:r>
          </w:p>
        </w:tc>
        <w:tc>
          <w:tcPr>
            <w:tcW w:w="3510" w:type="dxa"/>
          </w:tcPr>
          <w:p w14:paraId="74A511D1" w14:textId="6688B3B4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-CACCGTCATTACTCTACCCA-5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</w:p>
        </w:tc>
        <w:tc>
          <w:tcPr>
            <w:tcW w:w="5679" w:type="dxa"/>
            <w:vMerge/>
          </w:tcPr>
          <w:p w14:paraId="7BA97216" w14:textId="77777777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Merge/>
          </w:tcPr>
          <w:p w14:paraId="2E8ABD3D" w14:textId="77777777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Merge/>
          </w:tcPr>
          <w:p w14:paraId="1B8AA1C2" w14:textId="77777777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vMerge/>
          </w:tcPr>
          <w:p w14:paraId="2E224C4E" w14:textId="77777777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0E5" w:rsidRPr="009A0FE1" w14:paraId="4DD8E18D" w14:textId="74D61623" w:rsidTr="00407539">
        <w:trPr>
          <w:trHeight w:val="464"/>
        </w:trPr>
        <w:tc>
          <w:tcPr>
            <w:tcW w:w="895" w:type="dxa"/>
            <w:vMerge w:val="restart"/>
          </w:tcPr>
          <w:p w14:paraId="450EBBC1" w14:textId="77777777" w:rsidR="006D60E5" w:rsidRDefault="006D60E5" w:rsidP="006D60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4955D0A9" w14:textId="77777777" w:rsidR="006D60E5" w:rsidRDefault="006D60E5" w:rsidP="006D60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44BBB787" w14:textId="6145AEF5" w:rsidR="006D60E5" w:rsidRPr="00F0611D" w:rsidRDefault="006D60E5" w:rsidP="006D60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0611D">
              <w:rPr>
                <w:rFonts w:ascii="Times New Roman" w:hAnsi="Times New Roman" w:cs="Times New Roman"/>
                <w:b/>
                <w:bCs/>
                <w:i/>
                <w:iCs/>
              </w:rPr>
              <w:t>MDR1</w:t>
            </w:r>
          </w:p>
        </w:tc>
        <w:tc>
          <w:tcPr>
            <w:tcW w:w="1170" w:type="dxa"/>
          </w:tcPr>
          <w:p w14:paraId="33EAB1D1" w14:textId="78A02C72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1-F</w:t>
            </w:r>
          </w:p>
        </w:tc>
        <w:tc>
          <w:tcPr>
            <w:tcW w:w="3510" w:type="dxa"/>
          </w:tcPr>
          <w:p w14:paraId="707C9067" w14:textId="5EDBDE44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-GACAACATTGCTGGGTTTTG-5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</w:p>
        </w:tc>
        <w:tc>
          <w:tcPr>
            <w:tcW w:w="5679" w:type="dxa"/>
            <w:vMerge w:val="restart"/>
          </w:tcPr>
          <w:p w14:paraId="75BCC1DD" w14:textId="0B78E092" w:rsidR="006D60E5" w:rsidRPr="00466DA9" w:rsidRDefault="006D60E5" w:rsidP="006F5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5</w:t>
            </w:r>
            <w:r w:rsidR="008E2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mins, 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10 secs, 40 cycles of (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5 secs, 60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30 secs), melting temperature determination (95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1</w:t>
            </w:r>
            <w:r w:rsidR="008E2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min, 60</w:t>
            </w:r>
            <w:r w:rsidR="00ED532E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30 secs, 95</w:t>
            </w:r>
            <w:r w:rsidR="006F5B94" w:rsidRPr="009C7111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F82FA6">
              <w:rPr>
                <w:rFonts w:ascii="Times New Roman" w:hAnsi="Times New Roman" w:cs="Times New Roman"/>
                <w:sz w:val="20"/>
                <w:szCs w:val="20"/>
              </w:rPr>
              <w:t>C, 30 secs)</w:t>
            </w:r>
          </w:p>
        </w:tc>
        <w:tc>
          <w:tcPr>
            <w:tcW w:w="770" w:type="dxa"/>
            <w:vMerge w:val="restart"/>
          </w:tcPr>
          <w:p w14:paraId="0D2AE6BF" w14:textId="77777777" w:rsidR="006D60E5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6644A0" w14:textId="05BBB567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≥99%</w:t>
            </w:r>
          </w:p>
        </w:tc>
        <w:tc>
          <w:tcPr>
            <w:tcW w:w="1157" w:type="dxa"/>
            <w:vMerge w:val="restart"/>
          </w:tcPr>
          <w:p w14:paraId="36104485" w14:textId="77777777" w:rsidR="006D60E5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3AC62" w14:textId="41E2D4F3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389" w:type="dxa"/>
            <w:vMerge w:val="restart"/>
          </w:tcPr>
          <w:p w14:paraId="13032B94" w14:textId="77777777" w:rsidR="006D60E5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1C39B2" w14:textId="2E7EEA4D" w:rsidR="006D60E5" w:rsidRPr="00466DA9" w:rsidRDefault="006D60E5" w:rsidP="006D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68</w:t>
            </w:r>
            <w:r w:rsidRPr="00000D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°</w:t>
            </w:r>
            <w:r w:rsidRPr="00000DBB">
              <w:rPr>
                <w:rFonts w:ascii="Times New Roman" w:hAnsi="Times New Roman" w:cs="Times New Roman"/>
                <w:sz w:val="20"/>
                <w:szCs w:val="20"/>
              </w:rPr>
              <w:t>C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F0611D" w:rsidRPr="009A0FE1" w14:paraId="2E51D64C" w14:textId="59DE3A9A" w:rsidTr="00407539">
        <w:trPr>
          <w:trHeight w:val="464"/>
        </w:trPr>
        <w:tc>
          <w:tcPr>
            <w:tcW w:w="895" w:type="dxa"/>
            <w:vMerge/>
          </w:tcPr>
          <w:p w14:paraId="1451AFAC" w14:textId="093FB0B6" w:rsidR="00F0611D" w:rsidRPr="00F0611D" w:rsidRDefault="00F0611D" w:rsidP="004075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1ED1D127" w14:textId="33D60B79" w:rsidR="00F0611D" w:rsidRPr="00466DA9" w:rsidRDefault="00F0611D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1-R</w:t>
            </w:r>
          </w:p>
        </w:tc>
        <w:tc>
          <w:tcPr>
            <w:tcW w:w="3510" w:type="dxa"/>
          </w:tcPr>
          <w:p w14:paraId="1CCD1DF9" w14:textId="4DB473F8" w:rsidR="00F0611D" w:rsidRPr="00466DA9" w:rsidRDefault="00F0611D" w:rsidP="00407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  <w:r w:rsidRPr="00466DA9">
              <w:rPr>
                <w:rFonts w:ascii="Times New Roman" w:hAnsi="Times New Roman" w:cs="Times New Roman"/>
                <w:sz w:val="20"/>
                <w:szCs w:val="20"/>
              </w:rPr>
              <w:t>-TCCATAATGCCAACGACAAG-5</w:t>
            </w:r>
            <w:r w:rsidRPr="00466D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'</w:t>
            </w:r>
          </w:p>
        </w:tc>
        <w:tc>
          <w:tcPr>
            <w:tcW w:w="5679" w:type="dxa"/>
            <w:vMerge/>
          </w:tcPr>
          <w:p w14:paraId="04038DB0" w14:textId="77777777" w:rsidR="00F0611D" w:rsidRPr="009A0FE1" w:rsidRDefault="00F0611D" w:rsidP="004075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  <w:vMerge/>
          </w:tcPr>
          <w:p w14:paraId="175F3D35" w14:textId="77777777" w:rsidR="00F0611D" w:rsidRPr="009A0FE1" w:rsidRDefault="00F0611D" w:rsidP="004075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Merge/>
          </w:tcPr>
          <w:p w14:paraId="3BBBCA6F" w14:textId="77777777" w:rsidR="00F0611D" w:rsidRPr="009A0FE1" w:rsidRDefault="00F0611D" w:rsidP="004075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vMerge/>
          </w:tcPr>
          <w:p w14:paraId="3D7B1716" w14:textId="77777777" w:rsidR="00F0611D" w:rsidRPr="009A0FE1" w:rsidRDefault="00F0611D" w:rsidP="004075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D65C000" w14:textId="77777777" w:rsidR="000F7EF3" w:rsidRPr="009A0FE1" w:rsidRDefault="000F7EF3">
      <w:pPr>
        <w:rPr>
          <w:rFonts w:ascii="Times New Roman" w:hAnsi="Times New Roman" w:cs="Times New Roman"/>
        </w:rPr>
      </w:pPr>
    </w:p>
    <w:sectPr w:rsidR="000F7EF3" w:rsidRPr="009A0FE1" w:rsidSect="00E154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A1B"/>
    <w:rsid w:val="000B67A9"/>
    <w:rsid w:val="000F7EF3"/>
    <w:rsid w:val="00197E20"/>
    <w:rsid w:val="00407539"/>
    <w:rsid w:val="00422D98"/>
    <w:rsid w:val="00466DA9"/>
    <w:rsid w:val="0054346D"/>
    <w:rsid w:val="00697056"/>
    <w:rsid w:val="006C5738"/>
    <w:rsid w:val="006D60E5"/>
    <w:rsid w:val="006F5B94"/>
    <w:rsid w:val="0076024C"/>
    <w:rsid w:val="00856D0B"/>
    <w:rsid w:val="008778A5"/>
    <w:rsid w:val="008E2707"/>
    <w:rsid w:val="009A0FE1"/>
    <w:rsid w:val="00BC2CCE"/>
    <w:rsid w:val="00CD275B"/>
    <w:rsid w:val="00D159C9"/>
    <w:rsid w:val="00E154F2"/>
    <w:rsid w:val="00E728FB"/>
    <w:rsid w:val="00ED532E"/>
    <w:rsid w:val="00F0611D"/>
    <w:rsid w:val="00F51A1B"/>
    <w:rsid w:val="00F9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A8FC9"/>
  <w15:chartTrackingRefBased/>
  <w15:docId w15:val="{FA0C02AA-93EB-47B4-86C4-9F641AA24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3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rastehfar</dc:creator>
  <cp:keywords/>
  <dc:description/>
  <cp:lastModifiedBy>Amir Arastehfar</cp:lastModifiedBy>
  <cp:revision>26</cp:revision>
  <dcterms:created xsi:type="dcterms:W3CDTF">2022-03-21T19:18:00Z</dcterms:created>
  <dcterms:modified xsi:type="dcterms:W3CDTF">2022-03-28T12:25:00Z</dcterms:modified>
</cp:coreProperties>
</file>